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002C2" w14:textId="2367503B" w:rsidR="001F0FB9" w:rsidRPr="00C700F0" w:rsidRDefault="00CA555B" w:rsidP="001F0FB9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 </w:t>
      </w:r>
      <w:r w:rsidR="001F0FB9" w:rsidRPr="00C700F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="001F0FB9" w:rsidRPr="00C700F0">
        <w:rPr>
          <w:lang w:val="en-US"/>
        </w:rPr>
        <w:t xml:space="preserve"> Sensitivity and specificity analysis: Any volume free fluid detected on CT or laparotomy </w:t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905"/>
        <w:gridCol w:w="1701"/>
        <w:gridCol w:w="1134"/>
        <w:gridCol w:w="851"/>
      </w:tblGrid>
      <w:tr w:rsidR="001F0FB9" w:rsidRPr="0009286D" w14:paraId="39510053" w14:textId="77777777" w:rsidTr="00AE6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3" w:type="dxa"/>
          </w:tcPr>
          <w:p w14:paraId="0486BAC6" w14:textId="77777777" w:rsidR="001F0FB9" w:rsidRPr="001D6967" w:rsidRDefault="001F0FB9" w:rsidP="00AE601D">
            <w:pPr>
              <w:spacing w:line="360" w:lineRule="auto"/>
              <w:jc w:val="both"/>
              <w:rPr>
                <w:i w:val="0"/>
                <w:iCs w:val="0"/>
                <w:sz w:val="24"/>
                <w:lang w:val="en-US"/>
              </w:rPr>
            </w:pPr>
            <w:r w:rsidRPr="001D6967">
              <w:rPr>
                <w:i w:val="0"/>
                <w:iCs w:val="0"/>
                <w:sz w:val="24"/>
                <w:lang w:val="en-US"/>
              </w:rPr>
              <w:t>Test</w:t>
            </w:r>
          </w:p>
        </w:tc>
        <w:tc>
          <w:tcPr>
            <w:tcW w:w="1603" w:type="dxa"/>
          </w:tcPr>
          <w:p w14:paraId="3FB7FFCB" w14:textId="77777777" w:rsidR="001F0FB9" w:rsidRPr="0009286D" w:rsidRDefault="001F0FB9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05" w:type="dxa"/>
          </w:tcPr>
          <w:p w14:paraId="10DCDBA0" w14:textId="77777777" w:rsidR="001F0FB9" w:rsidRPr="0009286D" w:rsidRDefault="001F0FB9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09286D">
              <w:rPr>
                <w:sz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03E24A8B" w14:textId="77777777" w:rsidR="001F0FB9" w:rsidRPr="0009286D" w:rsidRDefault="001F0FB9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134" w:type="dxa"/>
          </w:tcPr>
          <w:p w14:paraId="1B525991" w14:textId="77777777" w:rsidR="001F0FB9" w:rsidRPr="0009286D" w:rsidRDefault="001F0FB9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</w:t>
            </w:r>
          </w:p>
        </w:tc>
        <w:tc>
          <w:tcPr>
            <w:tcW w:w="851" w:type="dxa"/>
          </w:tcPr>
          <w:p w14:paraId="4142C374" w14:textId="77777777" w:rsidR="001F0FB9" w:rsidRPr="0009286D" w:rsidRDefault="001F0FB9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09286D">
              <w:rPr>
                <w:sz w:val="24"/>
                <w:lang w:val="en-US"/>
              </w:rPr>
              <w:t>Total</w:t>
            </w:r>
          </w:p>
        </w:tc>
      </w:tr>
      <w:tr w:rsidR="001F0FB9" w:rsidRPr="0009286D" w14:paraId="3248991C" w14:textId="77777777" w:rsidTr="00AE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386390E" w14:textId="77777777" w:rsidR="001F0FB9" w:rsidRPr="001D6967" w:rsidRDefault="001F0FB9" w:rsidP="00AE601D">
            <w:pPr>
              <w:spacing w:line="360" w:lineRule="auto"/>
              <w:jc w:val="both"/>
              <w:rPr>
                <w:i w:val="0"/>
                <w:iCs w:val="0"/>
                <w:sz w:val="24"/>
                <w:lang w:val="en-US"/>
              </w:rPr>
            </w:pPr>
            <w:r w:rsidRPr="001D6967">
              <w:rPr>
                <w:i w:val="0"/>
                <w:iCs w:val="0"/>
                <w:sz w:val="24"/>
                <w:lang w:val="en-US"/>
              </w:rPr>
              <w:t>Positive</w:t>
            </w:r>
          </w:p>
        </w:tc>
        <w:tc>
          <w:tcPr>
            <w:tcW w:w="1603" w:type="dxa"/>
          </w:tcPr>
          <w:p w14:paraId="7F47C42B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True positive</w:t>
            </w:r>
          </w:p>
        </w:tc>
        <w:tc>
          <w:tcPr>
            <w:tcW w:w="905" w:type="dxa"/>
          </w:tcPr>
          <w:p w14:paraId="7F3DB003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43</w:t>
            </w:r>
          </w:p>
        </w:tc>
        <w:tc>
          <w:tcPr>
            <w:tcW w:w="1701" w:type="dxa"/>
          </w:tcPr>
          <w:p w14:paraId="7C964FCF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False positive</w:t>
            </w:r>
          </w:p>
        </w:tc>
        <w:tc>
          <w:tcPr>
            <w:tcW w:w="1134" w:type="dxa"/>
          </w:tcPr>
          <w:p w14:paraId="2D80A79E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8</w:t>
            </w:r>
          </w:p>
        </w:tc>
        <w:tc>
          <w:tcPr>
            <w:tcW w:w="851" w:type="dxa"/>
          </w:tcPr>
          <w:p w14:paraId="3BAB3622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51</w:t>
            </w:r>
          </w:p>
        </w:tc>
      </w:tr>
      <w:tr w:rsidR="001F0FB9" w:rsidRPr="0009286D" w14:paraId="342C8247" w14:textId="77777777" w:rsidTr="00AE60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6268A16" w14:textId="77777777" w:rsidR="001F0FB9" w:rsidRPr="001D6967" w:rsidRDefault="001F0FB9" w:rsidP="00AE601D">
            <w:pPr>
              <w:spacing w:line="360" w:lineRule="auto"/>
              <w:jc w:val="both"/>
              <w:rPr>
                <w:i w:val="0"/>
                <w:iCs w:val="0"/>
                <w:sz w:val="24"/>
                <w:lang w:val="en-US"/>
              </w:rPr>
            </w:pPr>
            <w:r w:rsidRPr="001D6967">
              <w:rPr>
                <w:i w:val="0"/>
                <w:iCs w:val="0"/>
                <w:sz w:val="24"/>
                <w:lang w:val="en-US"/>
              </w:rPr>
              <w:t>Negative</w:t>
            </w:r>
          </w:p>
        </w:tc>
        <w:tc>
          <w:tcPr>
            <w:tcW w:w="1603" w:type="dxa"/>
          </w:tcPr>
          <w:p w14:paraId="2F8C2956" w14:textId="77777777" w:rsidR="001F0FB9" w:rsidRPr="00C700F0" w:rsidRDefault="001F0FB9" w:rsidP="00AE6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False negative</w:t>
            </w:r>
          </w:p>
        </w:tc>
        <w:tc>
          <w:tcPr>
            <w:tcW w:w="905" w:type="dxa"/>
          </w:tcPr>
          <w:p w14:paraId="2F1A9CB0" w14:textId="77777777" w:rsidR="001F0FB9" w:rsidRPr="00C700F0" w:rsidRDefault="001F0FB9" w:rsidP="00AE6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68</w:t>
            </w:r>
          </w:p>
        </w:tc>
        <w:tc>
          <w:tcPr>
            <w:tcW w:w="1701" w:type="dxa"/>
          </w:tcPr>
          <w:p w14:paraId="2AF9DA9D" w14:textId="77777777" w:rsidR="001F0FB9" w:rsidRPr="00C700F0" w:rsidRDefault="001F0FB9" w:rsidP="00AE6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True negative</w:t>
            </w:r>
          </w:p>
        </w:tc>
        <w:tc>
          <w:tcPr>
            <w:tcW w:w="1134" w:type="dxa"/>
          </w:tcPr>
          <w:p w14:paraId="4E44883C" w14:textId="77777777" w:rsidR="001F0FB9" w:rsidRPr="00C700F0" w:rsidRDefault="001F0FB9" w:rsidP="00AE6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270</w:t>
            </w:r>
          </w:p>
        </w:tc>
        <w:tc>
          <w:tcPr>
            <w:tcW w:w="851" w:type="dxa"/>
          </w:tcPr>
          <w:p w14:paraId="362B3F69" w14:textId="77777777" w:rsidR="001F0FB9" w:rsidRPr="00C700F0" w:rsidRDefault="001F0FB9" w:rsidP="00AE6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338</w:t>
            </w:r>
          </w:p>
        </w:tc>
      </w:tr>
      <w:tr w:rsidR="001F0FB9" w:rsidRPr="0009286D" w14:paraId="1083A08C" w14:textId="77777777" w:rsidTr="00AE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A8E9D2F" w14:textId="77777777" w:rsidR="001F0FB9" w:rsidRPr="001D6967" w:rsidRDefault="001F0FB9" w:rsidP="00AE601D">
            <w:pPr>
              <w:spacing w:line="360" w:lineRule="auto"/>
              <w:jc w:val="both"/>
              <w:rPr>
                <w:i w:val="0"/>
                <w:iCs w:val="0"/>
                <w:sz w:val="24"/>
                <w:lang w:val="en-US"/>
              </w:rPr>
            </w:pPr>
            <w:r w:rsidRPr="001D6967">
              <w:rPr>
                <w:i w:val="0"/>
                <w:iCs w:val="0"/>
                <w:sz w:val="24"/>
                <w:lang w:val="en-US"/>
              </w:rPr>
              <w:t>Total</w:t>
            </w:r>
          </w:p>
        </w:tc>
        <w:tc>
          <w:tcPr>
            <w:tcW w:w="1603" w:type="dxa"/>
          </w:tcPr>
          <w:p w14:paraId="3C30E12D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Total</w:t>
            </w:r>
          </w:p>
        </w:tc>
        <w:tc>
          <w:tcPr>
            <w:tcW w:w="905" w:type="dxa"/>
          </w:tcPr>
          <w:p w14:paraId="3A3B51AA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111</w:t>
            </w:r>
          </w:p>
        </w:tc>
        <w:tc>
          <w:tcPr>
            <w:tcW w:w="1701" w:type="dxa"/>
          </w:tcPr>
          <w:p w14:paraId="10B8CA31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1C316EB4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278</w:t>
            </w:r>
          </w:p>
        </w:tc>
        <w:tc>
          <w:tcPr>
            <w:tcW w:w="851" w:type="dxa"/>
          </w:tcPr>
          <w:p w14:paraId="2F70AC02" w14:textId="77777777" w:rsidR="001F0FB9" w:rsidRPr="00C700F0" w:rsidRDefault="001F0FB9" w:rsidP="00AE60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4B2C9D7" w14:textId="77777777" w:rsidR="00C90997" w:rsidRDefault="00CA555B"/>
    <w:sectPr w:rsidR="00C90997" w:rsidSect="00390B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B9"/>
    <w:rsid w:val="001F0FB9"/>
    <w:rsid w:val="00390BB8"/>
    <w:rsid w:val="00AC5A61"/>
    <w:rsid w:val="00CA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6A7262"/>
  <w15:chartTrackingRefBased/>
  <w15:docId w15:val="{BFC2A661-1DD0-3441-ACE4-BB62B1E4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F0FB9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5">
    <w:name w:val="Plain Table 5"/>
    <w:basedOn w:val="Tabel-Normal"/>
    <w:uiPriority w:val="45"/>
    <w:rsid w:val="001F0F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4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ehné Jensen</dc:creator>
  <cp:keywords/>
  <dc:description/>
  <cp:lastModifiedBy>Lasse Rehné Jensen</cp:lastModifiedBy>
  <cp:revision>2</cp:revision>
  <dcterms:created xsi:type="dcterms:W3CDTF">2022-11-18T10:29:00Z</dcterms:created>
  <dcterms:modified xsi:type="dcterms:W3CDTF">2023-11-08T19:24:00Z</dcterms:modified>
</cp:coreProperties>
</file>